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29393" w14:textId="77777777" w:rsidR="002063F4" w:rsidRDefault="002063F4" w:rsidP="002063F4">
      <w:pPr>
        <w:spacing w:line="259" w:lineRule="auto"/>
        <w:ind w:left="-1134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bookmarkStart w:id="0" w:name="_GoBack"/>
      <w:bookmarkEnd w:id="0"/>
      <w:r w:rsidRPr="002063F4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Supplementary Table 4:</w:t>
      </w:r>
      <w:r w:rsidRPr="002063F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Logistic regression of  no text message compared to </w:t>
      </w:r>
      <w:r w:rsidRPr="002063F4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 xml:space="preserve">unframed </w:t>
      </w:r>
      <w:r w:rsidRPr="002063F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and </w:t>
      </w:r>
      <w:r w:rsidRPr="002063F4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framed</w:t>
      </w:r>
      <w:r w:rsidRPr="002063F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text messages and </w:t>
      </w:r>
      <w:r w:rsidRPr="002063F4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framed</w:t>
      </w:r>
      <w:r w:rsidRPr="002063F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messages compared to </w:t>
      </w:r>
      <w:r w:rsidRPr="002063F4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unframed</w:t>
      </w:r>
      <w:r w:rsidRPr="002063F4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text messages (Youth Day &amp; Mandela Day temporal landmark).</w:t>
      </w:r>
    </w:p>
    <w:tbl>
      <w:tblPr>
        <w:tblW w:w="15570" w:type="dxa"/>
        <w:tblInd w:w="-1139" w:type="dxa"/>
        <w:tblLook w:val="04A0" w:firstRow="1" w:lastRow="0" w:firstColumn="1" w:lastColumn="0" w:noHBand="0" w:noVBand="1"/>
      </w:tblPr>
      <w:tblGrid>
        <w:gridCol w:w="2204"/>
        <w:gridCol w:w="1206"/>
        <w:gridCol w:w="1160"/>
        <w:gridCol w:w="960"/>
        <w:gridCol w:w="1200"/>
        <w:gridCol w:w="1200"/>
        <w:gridCol w:w="960"/>
        <w:gridCol w:w="1220"/>
        <w:gridCol w:w="1220"/>
        <w:gridCol w:w="960"/>
        <w:gridCol w:w="1160"/>
        <w:gridCol w:w="1160"/>
        <w:gridCol w:w="960"/>
      </w:tblGrid>
      <w:tr w:rsidR="002063F4" w:rsidRPr="002063F4" w14:paraId="3946503F" w14:textId="77777777" w:rsidTr="001D1FAD">
        <w:trPr>
          <w:trHeight w:val="300"/>
        </w:trPr>
        <w:tc>
          <w:tcPr>
            <w:tcW w:w="889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B0D4AD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Youth Day temporal landmark </w:t>
            </w:r>
          </w:p>
        </w:tc>
        <w:tc>
          <w:tcPr>
            <w:tcW w:w="668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DBCCA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dela Day temporal landmark</w:t>
            </w:r>
          </w:p>
        </w:tc>
      </w:tr>
      <w:tr w:rsidR="002063F4" w:rsidRPr="002063F4" w14:paraId="67723220" w14:textId="77777777" w:rsidTr="001D1FAD">
        <w:trPr>
          <w:trHeight w:val="519"/>
        </w:trPr>
        <w:tc>
          <w:tcPr>
            <w:tcW w:w="2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816238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Text message </w:t>
            </w:r>
            <w:proofErr w:type="spellStart"/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m</w:t>
            </w: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3A1D64F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adjusted odds ratio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2A777FC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DB2A58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984577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justed odds ratio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51BC4D8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%CI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55B8C39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-value</w:t>
            </w:r>
          </w:p>
        </w:tc>
        <w:tc>
          <w:tcPr>
            <w:tcW w:w="12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41F6D47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adjusted odds ratios</w:t>
            </w:r>
          </w:p>
        </w:tc>
        <w:tc>
          <w:tcPr>
            <w:tcW w:w="12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4B01F5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%CI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3AE8787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-value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91E76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justed odds ratio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D669449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%CI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3538DC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-value</w:t>
            </w:r>
          </w:p>
        </w:tc>
      </w:tr>
      <w:tr w:rsidR="002063F4" w:rsidRPr="002063F4" w14:paraId="43EF45CE" w14:textId="77777777" w:rsidTr="001D1FAD">
        <w:trPr>
          <w:trHeight w:val="279"/>
        </w:trPr>
        <w:tc>
          <w:tcPr>
            <w:tcW w:w="220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2F9F02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text message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97E2184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6D8A4A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030D954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D0E5CBB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B085D6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AF33E36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0A66DA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22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BC9061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9FC892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825CE31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D641CC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4B08BC8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2063F4" w:rsidRPr="002063F4" w14:paraId="3F290083" w14:textId="77777777" w:rsidTr="001D1FAD">
        <w:trPr>
          <w:trHeight w:val="279"/>
        </w:trPr>
        <w:tc>
          <w:tcPr>
            <w:tcW w:w="2204" w:type="dxa"/>
            <w:shd w:val="clear" w:color="auto" w:fill="auto"/>
            <w:vAlign w:val="center"/>
            <w:hideMark/>
          </w:tcPr>
          <w:p w14:paraId="4D55DAFC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framed</w:t>
            </w: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text messag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1BEC5A4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EB12B7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4-1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DCB2D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6C4E62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ABF158D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3-1.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AAADD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1DB24D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F20ED8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8-1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45081F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7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554A07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F05D44B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2-1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AE34B7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67</w:t>
            </w:r>
          </w:p>
        </w:tc>
      </w:tr>
      <w:tr w:rsidR="002063F4" w:rsidRPr="002063F4" w14:paraId="289C8E03" w14:textId="77777777" w:rsidTr="001D1FAD">
        <w:trPr>
          <w:trHeight w:val="279"/>
        </w:trPr>
        <w:tc>
          <w:tcPr>
            <w:tcW w:w="2204" w:type="dxa"/>
            <w:shd w:val="clear" w:color="auto" w:fill="auto"/>
            <w:vAlign w:val="center"/>
            <w:hideMark/>
          </w:tcPr>
          <w:p w14:paraId="230565A0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med</w:t>
            </w: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text messag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118824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44A4E0F" w14:textId="2B5AAC3F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054E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6</w:t>
            </w: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A169B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0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628520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699F411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6-1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35090A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2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CA8AEC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E46FD8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6-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785AFD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4771E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7EA7F0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2-1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17A83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75</w:t>
            </w:r>
          </w:p>
        </w:tc>
      </w:tr>
      <w:tr w:rsidR="002063F4" w:rsidRPr="002063F4" w14:paraId="190DFF21" w14:textId="77777777" w:rsidTr="001D1FAD">
        <w:trPr>
          <w:trHeight w:val="399"/>
        </w:trPr>
        <w:tc>
          <w:tcPr>
            <w:tcW w:w="2204" w:type="dxa"/>
            <w:shd w:val="clear" w:color="auto" w:fill="auto"/>
            <w:vAlign w:val="center"/>
            <w:hideMark/>
          </w:tcPr>
          <w:p w14:paraId="1900C8A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Text message </w:t>
            </w:r>
            <w:proofErr w:type="spellStart"/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m</w:t>
            </w: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b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E1DA387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217401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3A314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940A7B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63172F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D1B5A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8F04CA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B7A2F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36839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F216AB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5C6E4C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01AB9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2063F4" w:rsidRPr="002063F4" w14:paraId="0E90077B" w14:textId="77777777" w:rsidTr="001D1FAD">
        <w:trPr>
          <w:trHeight w:val="279"/>
        </w:trPr>
        <w:tc>
          <w:tcPr>
            <w:tcW w:w="2204" w:type="dxa"/>
            <w:shd w:val="clear" w:color="auto" w:fill="auto"/>
            <w:vAlign w:val="center"/>
            <w:hideMark/>
          </w:tcPr>
          <w:p w14:paraId="4901593F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framed t</w:t>
            </w: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ext message 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3C9B1EF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BBF4D0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ABCB57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DA4CB80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61FFA4B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D1CE6A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2E870B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A388C12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270D8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98FF44C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29BDBC1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4A5448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2063F4" w:rsidRPr="002063F4" w14:paraId="6E105CE5" w14:textId="77777777" w:rsidTr="001D1FAD">
        <w:trPr>
          <w:trHeight w:val="279"/>
        </w:trPr>
        <w:tc>
          <w:tcPr>
            <w:tcW w:w="220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67BAB70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med</w:t>
            </w: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text message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16CB28B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3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20A4395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7-1.0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ECF70BD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1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724D2A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5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B35D1E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7-1.09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E07FDB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91</w:t>
            </w:r>
          </w:p>
        </w:tc>
        <w:tc>
          <w:tcPr>
            <w:tcW w:w="12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39C7F8A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8</w:t>
            </w:r>
          </w:p>
        </w:tc>
        <w:tc>
          <w:tcPr>
            <w:tcW w:w="12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D59DDD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2-1.3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F15DAC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86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763C83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8</w:t>
            </w:r>
          </w:p>
        </w:tc>
        <w:tc>
          <w:tcPr>
            <w:tcW w:w="11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6FC46FC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1-1.3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73BD969" w14:textId="77777777" w:rsidR="002063F4" w:rsidRPr="002063F4" w:rsidRDefault="002063F4" w:rsidP="001D1F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063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98</w:t>
            </w:r>
          </w:p>
        </w:tc>
      </w:tr>
    </w:tbl>
    <w:p w14:paraId="6DFD63CD" w14:textId="77777777" w:rsidR="002063F4" w:rsidRDefault="002063F4" w:rsidP="002063F4">
      <w:pPr>
        <w:spacing w:line="259" w:lineRule="auto"/>
        <w:contextualSpacing/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</w:p>
    <w:p w14:paraId="0E6996E6" w14:textId="10236BF0" w:rsidR="002063F4" w:rsidRPr="002063F4" w:rsidRDefault="002063F4" w:rsidP="002063F4">
      <w:pPr>
        <w:numPr>
          <w:ilvl w:val="0"/>
          <w:numId w:val="1"/>
        </w:numPr>
        <w:spacing w:line="259" w:lineRule="auto"/>
        <w:ind w:left="-709"/>
        <w:contextualSpacing/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  <w:bookmarkStart w:id="1" w:name="_Hlk145068943"/>
      <w:r w:rsidRPr="002063F4"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  <w:t>All regression analysis adjusted for age at randomisation, gender, ART duration, treatment interruption stratification, enrollment into differentiate</w:t>
      </w:r>
      <w:r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  <w:t>d</w:t>
      </w:r>
      <w:r w:rsidRPr="002063F4"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  <w:t xml:space="preserve"> care, priority clinic, and sub-district.</w:t>
      </w:r>
    </w:p>
    <w:bookmarkEnd w:id="1"/>
    <w:p w14:paraId="03CE9E18" w14:textId="4844A340" w:rsidR="002063F4" w:rsidRPr="002063F4" w:rsidRDefault="002063F4" w:rsidP="002063F4">
      <w:pPr>
        <w:numPr>
          <w:ilvl w:val="0"/>
          <w:numId w:val="1"/>
        </w:numPr>
        <w:spacing w:line="259" w:lineRule="auto"/>
        <w:ind w:left="-709"/>
        <w:contextualSpacing/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  <w:r w:rsidRPr="002063F4"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  <w:t>All regression analysis adjusted for age at randomisation, gender, ART duration, treatment interruption stratification, enrollment into differentiated</w:t>
      </w:r>
      <w:r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  <w:t xml:space="preserve"> </w:t>
      </w:r>
      <w:r w:rsidRPr="002063F4"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  <w:t>care, priority clinic, and sub-district.</w:t>
      </w:r>
    </w:p>
    <w:p w14:paraId="720A40EC" w14:textId="77777777" w:rsidR="002063F4" w:rsidRPr="002063F4" w:rsidRDefault="002063F4" w:rsidP="002063F4">
      <w:pPr>
        <w:spacing w:line="259" w:lineRule="auto"/>
        <w:contextualSpacing/>
        <w:rPr>
          <w:rFonts w:ascii="Times New Roman" w:eastAsia="Calibri" w:hAnsi="Times New Roman" w:cs="Times New Roman"/>
          <w:kern w:val="0"/>
          <w:sz w:val="18"/>
          <w:szCs w:val="18"/>
          <w:lang w:val="en-GB"/>
          <w14:ligatures w14:val="none"/>
        </w:rPr>
      </w:pPr>
    </w:p>
    <w:p w14:paraId="1D996FF4" w14:textId="77777777" w:rsidR="002063F4" w:rsidRDefault="002063F4"/>
    <w:sectPr w:rsidR="002063F4" w:rsidSect="002063F4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90B0F"/>
    <w:multiLevelType w:val="hybridMultilevel"/>
    <w:tmpl w:val="8C0AE37A"/>
    <w:lvl w:ilvl="0" w:tplc="5F9A0EE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F4"/>
    <w:rsid w:val="00054ECB"/>
    <w:rsid w:val="001D1FAD"/>
    <w:rsid w:val="002063F4"/>
    <w:rsid w:val="002F0C0D"/>
    <w:rsid w:val="00DB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BD6A"/>
  <w15:chartTrackingRefBased/>
  <w15:docId w15:val="{3410DE3F-B29A-4056-855C-5FE809CB6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3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juguna</dc:creator>
  <cp:keywords/>
  <dc:description/>
  <cp:lastModifiedBy>Arun Sharma</cp:lastModifiedBy>
  <cp:revision>2</cp:revision>
  <dcterms:created xsi:type="dcterms:W3CDTF">2024-07-10T09:28:00Z</dcterms:created>
  <dcterms:modified xsi:type="dcterms:W3CDTF">2024-07-10T09:28:00Z</dcterms:modified>
</cp:coreProperties>
</file>